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0F" w:rsidRPr="00B608AC" w:rsidRDefault="00D9728D" w:rsidP="00D9728D">
      <w:pPr>
        <w:ind w:left="2410" w:right="2267"/>
        <w:jc w:val="both"/>
        <w:rPr>
          <w:rFonts w:ascii="Arial" w:hAnsi="Arial" w:cs="Arial"/>
          <w:lang w:val="en-US"/>
        </w:rPr>
      </w:pPr>
      <w:r w:rsidRPr="00B608AC">
        <w:rPr>
          <w:rFonts w:ascii="Arial" w:hAnsi="Arial" w:cs="Arial"/>
          <w:lang w:val="en-US"/>
        </w:rPr>
        <w:t>Supplementary Table S1. Expression values of DNA damage repair-related gen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78"/>
        <w:gridCol w:w="1280"/>
        <w:gridCol w:w="1240"/>
      </w:tblGrid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Mean expression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Standard Deviation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APEX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9.9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APEX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3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ATM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5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ATR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0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ATXN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7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BRCA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4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BRCA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3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BRIP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9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2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CCNH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6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2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CCNO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7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CDK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9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DB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4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MC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4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6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A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9.7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A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7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A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2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A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0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9.4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1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2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1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6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1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9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5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1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4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4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6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9.2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7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3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4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B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2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0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4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3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8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7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0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5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8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3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6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1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3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2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0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1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3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lastRenderedPageBreak/>
              <w:t>DNAJC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5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5B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5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5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5G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2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7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0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6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2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3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DNAJC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6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6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0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6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6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8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4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RCC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1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EXO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0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3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FEN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5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LIG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4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LIG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0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LIG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8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GMT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5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0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LH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2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LH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9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MS1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8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PG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0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RE11A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3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SH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1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SH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2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SH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1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3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SH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3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2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SH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5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MUTYH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9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NEIL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4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3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NEIL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9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NEIL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1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NTHL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8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OGG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1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ARP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7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ARP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7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ARP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3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3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MS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3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MS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0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NKP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2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OLB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2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OLD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1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OLL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7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4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PRKDC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2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lastRenderedPageBreak/>
              <w:t>RAD1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3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2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6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23A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8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23B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9.6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0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4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0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0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1B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9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1C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3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1D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5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7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03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AD54L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3.79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FC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8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PA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8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RPA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0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SLK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5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SMUG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9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TDG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9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TOP3A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9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TOP3B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4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4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TREX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8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UNG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4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AB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7.6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5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PA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1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PC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2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2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8.77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3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6.0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1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5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5.92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12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6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28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06</w:t>
            </w:r>
          </w:p>
        </w:tc>
      </w:tr>
      <w:tr w:rsidR="00D9728D" w:rsidRPr="00B608AC" w:rsidTr="00D9728D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i/>
                <w:lang w:val="en-US"/>
              </w:rPr>
            </w:pPr>
            <w:r w:rsidRPr="00B608AC">
              <w:rPr>
                <w:rFonts w:ascii="Arial" w:hAnsi="Arial" w:cs="Arial"/>
                <w:i/>
                <w:lang w:val="en-US"/>
              </w:rPr>
              <w:t>XRCC6BP1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4.04</w:t>
            </w:r>
          </w:p>
        </w:tc>
        <w:tc>
          <w:tcPr>
            <w:tcW w:w="1240" w:type="dxa"/>
            <w:noWrap/>
            <w:hideMark/>
          </w:tcPr>
          <w:p w:rsidR="00D9728D" w:rsidRPr="00B608AC" w:rsidRDefault="00D9728D" w:rsidP="00E7507D">
            <w:pPr>
              <w:rPr>
                <w:rFonts w:ascii="Arial" w:hAnsi="Arial" w:cs="Arial"/>
                <w:lang w:val="en-US"/>
              </w:rPr>
            </w:pPr>
            <w:r w:rsidRPr="00B608AC">
              <w:rPr>
                <w:rFonts w:ascii="Arial" w:hAnsi="Arial" w:cs="Arial"/>
                <w:lang w:val="en-US"/>
              </w:rPr>
              <w:t>1.40</w:t>
            </w:r>
          </w:p>
        </w:tc>
      </w:tr>
    </w:tbl>
    <w:p w:rsidR="00D9728D" w:rsidRPr="00B608AC" w:rsidRDefault="00D9728D">
      <w:pPr>
        <w:rPr>
          <w:rFonts w:ascii="Arial" w:hAnsi="Arial" w:cs="Arial"/>
        </w:rPr>
      </w:pPr>
      <w:bookmarkStart w:id="0" w:name="_GoBack"/>
      <w:bookmarkEnd w:id="0"/>
    </w:p>
    <w:sectPr w:rsidR="00D9728D" w:rsidRPr="00B608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FF0"/>
    <w:rsid w:val="00B608AC"/>
    <w:rsid w:val="00D9728D"/>
    <w:rsid w:val="00DE3FF0"/>
    <w:rsid w:val="00FA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2F7775-D281-43AB-B11A-642A37406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7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9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1-11T13:52:00Z</dcterms:created>
  <dcterms:modified xsi:type="dcterms:W3CDTF">2021-02-04T12:13:00Z</dcterms:modified>
</cp:coreProperties>
</file>